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 levels of androgen in individuals with ASD as well as control groups.</w:t>
      </w:r>
    </w:p>
    <w:p>
      <w:pPr>
        <w:jc w:val="center"/>
      </w:pPr>
      <w:r>
        <w:drawing>
          <wp:inline distT="0" distB="0" distL="0" distR="0">
            <wp:extent cx="13340080" cy="487426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2297" r="-389" b="4954"/>
                    <a:stretch>
                      <a:fillRect/>
                    </a:stretch>
                  </pic:blipFill>
                  <pic:spPr>
                    <a:xfrm>
                      <a:off x="0" y="0"/>
                      <a:ext cx="13363774" cy="4883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T, total testosterone; FT, free testosterone; DHEA, dehydroepiandrosterone; DHEA-s, dehydroepiandrosterone sulfate; 5α-DHT, 5α-Dihydrotestosterone; ASD, Autism spectrum Disorder; AS, Asperger syndrome; UK, unknown.</w:t>
      </w:r>
    </w:p>
    <w:p/>
    <w:p/>
    <w:p/>
    <w:p/>
    <w:p/>
    <w:p/>
    <w:p/>
    <w:p/>
    <w:p/>
    <w:sectPr>
      <w:pgSz w:w="23811" w:h="16838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  <w:embedRegular r:id="rId1" w:fontKey="{BE801125-08FF-40DE-8112-1028F47AD6E0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TrueTypeFonts/>
  <w:saveSubset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Tc2Y2FjYjk2N2JlYjE5NWJiMjFkNGFhY2QwZDY3MTcifQ=="/>
  </w:docVars>
  <w:rsids>
    <w:rsidRoot w:val="1E615B00"/>
    <w:rsid w:val="00007C94"/>
    <w:rsid w:val="00070D3C"/>
    <w:rsid w:val="0017226B"/>
    <w:rsid w:val="001D1AEC"/>
    <w:rsid w:val="00210185"/>
    <w:rsid w:val="002C1E5A"/>
    <w:rsid w:val="003105C5"/>
    <w:rsid w:val="003326F1"/>
    <w:rsid w:val="003B209D"/>
    <w:rsid w:val="00485594"/>
    <w:rsid w:val="005472EB"/>
    <w:rsid w:val="005D20C3"/>
    <w:rsid w:val="005F43FD"/>
    <w:rsid w:val="00637F54"/>
    <w:rsid w:val="00692ABD"/>
    <w:rsid w:val="007952D6"/>
    <w:rsid w:val="007C2D70"/>
    <w:rsid w:val="007E3EBC"/>
    <w:rsid w:val="008273D7"/>
    <w:rsid w:val="008D035B"/>
    <w:rsid w:val="008F02F4"/>
    <w:rsid w:val="0090274B"/>
    <w:rsid w:val="0094708C"/>
    <w:rsid w:val="00A02A40"/>
    <w:rsid w:val="00A15182"/>
    <w:rsid w:val="00A52261"/>
    <w:rsid w:val="00A75F4C"/>
    <w:rsid w:val="00AB48BC"/>
    <w:rsid w:val="00B137CA"/>
    <w:rsid w:val="00B3029A"/>
    <w:rsid w:val="00B56CEB"/>
    <w:rsid w:val="00C23961"/>
    <w:rsid w:val="00C40DE2"/>
    <w:rsid w:val="00CB0D6C"/>
    <w:rsid w:val="00CF5360"/>
    <w:rsid w:val="00D1730E"/>
    <w:rsid w:val="00D3102B"/>
    <w:rsid w:val="00D37D47"/>
    <w:rsid w:val="00D472F9"/>
    <w:rsid w:val="00D654EB"/>
    <w:rsid w:val="00E12BFA"/>
    <w:rsid w:val="00E97216"/>
    <w:rsid w:val="00FA4B08"/>
    <w:rsid w:val="1E615B00"/>
    <w:rsid w:val="309D310F"/>
    <w:rsid w:val="32293419"/>
    <w:rsid w:val="4B564C7F"/>
    <w:rsid w:val="5E2F69A3"/>
    <w:rsid w:val="6EAD4D2B"/>
    <w:rsid w:val="76C67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5"/>
    <w:qFormat/>
    <w:uiPriority w:val="0"/>
    <w:rPr>
      <w:sz w:val="18"/>
      <w:szCs w:val="18"/>
    </w:rPr>
  </w:style>
  <w:style w:type="paragraph" w:styleId="3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font3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10"/>
      <w:szCs w:val="10"/>
      <w:u w:val="none"/>
    </w:rPr>
  </w:style>
  <w:style w:type="character" w:customStyle="1" w:styleId="8">
    <w:name w:val="font51"/>
    <w:basedOn w:val="6"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  <w:vertAlign w:val="subscript"/>
    </w:rPr>
  </w:style>
  <w:style w:type="character" w:customStyle="1" w:styleId="9">
    <w:name w:val="font61"/>
    <w:basedOn w:val="6"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</w:rPr>
  </w:style>
  <w:style w:type="character" w:customStyle="1" w:styleId="10">
    <w:name w:val="font81"/>
    <w:basedOn w:val="6"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  <w:vertAlign w:val="subscript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</w:rPr>
  </w:style>
  <w:style w:type="character" w:customStyle="1" w:styleId="12">
    <w:name w:val="font71"/>
    <w:basedOn w:val="6"/>
    <w:qFormat/>
    <w:uiPriority w:val="0"/>
    <w:rPr>
      <w:rFonts w:hint="eastAsia" w:ascii="宋体" w:hAnsi="宋体" w:eastAsia="宋体" w:cs="宋体"/>
      <w:color w:val="000000"/>
      <w:sz w:val="10"/>
      <w:szCs w:val="10"/>
      <w:u w:val="none"/>
    </w:rPr>
  </w:style>
  <w:style w:type="character" w:customStyle="1" w:styleId="13">
    <w:name w:val="页眉 字符"/>
    <w:basedOn w:val="6"/>
    <w:link w:val="4"/>
    <w:qFormat/>
    <w:uiPriority w:val="0"/>
    <w:rPr>
      <w:kern w:val="2"/>
      <w:sz w:val="18"/>
      <w:szCs w:val="18"/>
    </w:rPr>
  </w:style>
  <w:style w:type="character" w:customStyle="1" w:styleId="14">
    <w:name w:val="页脚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15">
    <w:name w:val="批注框文本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0</Words>
  <Characters>290</Characters>
  <Lines>2</Lines>
  <Paragraphs>1</Paragraphs>
  <TotalTime>80</TotalTime>
  <ScaleCrop>false</ScaleCrop>
  <LinksUpToDate>false</LinksUpToDate>
  <CharactersWithSpaces>33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4T13:04:00Z</dcterms:created>
  <dc:creator>夜吟</dc:creator>
  <cp:lastModifiedBy>菲</cp:lastModifiedBy>
  <dcterms:modified xsi:type="dcterms:W3CDTF">2023-11-20T04:42:28Z</dcterms:modified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C015329AAF3400595FA47355EB770ED</vt:lpwstr>
  </property>
</Properties>
</file>